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66"/>
        <w:gridCol w:w="834"/>
        <w:gridCol w:w="834"/>
        <w:gridCol w:w="834"/>
        <w:gridCol w:w="834"/>
        <w:gridCol w:w="834"/>
        <w:gridCol w:w="834"/>
        <w:gridCol w:w="834"/>
        <w:gridCol w:w="833"/>
        <w:gridCol w:w="833"/>
        <w:gridCol w:w="833"/>
        <w:gridCol w:w="833"/>
        <w:gridCol w:w="550"/>
        <w:gridCol w:w="550"/>
        <w:gridCol w:w="550"/>
        <w:gridCol w:w="550"/>
        <w:gridCol w:w="550"/>
        <w:gridCol w:w="542"/>
      </w:tblGrid>
      <w:tr w:rsidR="00FE257B" w:rsidRPr="00FE257B" w:rsidTr="00FE257B">
        <w:trPr>
          <w:trHeight w:val="330"/>
        </w:trPr>
        <w:tc>
          <w:tcPr>
            <w:tcW w:w="2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29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Saline</w:t>
            </w:r>
          </w:p>
        </w:tc>
        <w:tc>
          <w:tcPr>
            <w:tcW w:w="29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APAP (300 mg/kg)</w:t>
            </w:r>
          </w:p>
        </w:tc>
        <w:tc>
          <w:tcPr>
            <w:tcW w:w="1149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APAP/Saline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lasma PC/PE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 h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 h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 h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 h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2 h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4 h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 h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 h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 h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2 h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4 h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 h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>1 h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>3 h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 h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>12 h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center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>24 h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0: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916±0.0011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64±0.0008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27±0.0007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21±0.0008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994±0.0010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6±0.0007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21±0.0014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388±0.0029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382±0.0026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708±0.0036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953±0.0008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82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52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353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718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54 </w:t>
            </w:r>
          </w:p>
        </w:tc>
        <w:bookmarkStart w:id="0" w:name="_GoBack"/>
        <w:bookmarkEnd w:id="0"/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2: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0832±0.1139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7952±0.0463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4417±0.064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4795±0.0811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6386±0.0857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2633±0.0257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3398±0.0816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1798±0.159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7193±0.1081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3961±0.2320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3387±0.1770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42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69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0.91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19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9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2: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8019±0.0506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3013±0.0328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8718±0.0426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7403±0.0393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3314±0.0744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5476±0.0019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108±0.0439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9662±0.068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6516±0.1895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303±0.0804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5593±0.0230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87 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2.078 </w:t>
            </w:r>
          </w:p>
        </w:tc>
        <w:tc>
          <w:tcPr>
            <w:tcW w:w="19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2.062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88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8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2: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534±0.0180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683±0.0147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27±0.0121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476±0.0108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763±0.0306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111±0.0129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9641±0.0325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7657±0.034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3274±0.0852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1693±0.0700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126±0.0066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43 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3.34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2.746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06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75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3: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792±0.0029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494±0.0026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116±0.0050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741±0.0026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358±0.0038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932±0.0010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515±0.0036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989±0.0081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561±0.0093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6±0.0038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644±0.0031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1.601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1.66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02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51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3: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0259±0.03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7±0.0455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0691±0.050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158±0.0306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6265±0.035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5204±0.0401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0798±0.0480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3798±0.047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024±0.0502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2718±0.059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5839±0.0555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12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63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1.762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97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28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4: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541±0.0137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6386±0.0355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6365±0.0116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627±0.0438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3715±0.006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2711±0.0161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249±0.0223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3295±0.0323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0221±0.0261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9021±0.0450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799±0.0629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4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12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0.58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87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564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4: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2.04101±1.9426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1.14337±0.9064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4.08158±2.1887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3.77517±1.5196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1.33188±1.6724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9.34187±0.6605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9.45083±0.7279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1.3±7.2104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0.23±4.5666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2.82625±1.692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8.229±0.9676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4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13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46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32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81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4: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10.9±13.7120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12.28987±7.4564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12.8907±9.1636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20.10145±7.0855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11.40672±8.4985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17.65631±7.9991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03.85833±8.1533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40.56667±14.2711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42.68571±19.2884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14.735±8.7212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80.75333±14.6414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25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45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18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30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86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4: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0567±0.2277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7781±0.1523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7131±0.2968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0073±0.1370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566±0.2816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6967±0.1076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961±0.2231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7255±0.3497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31214±0.5766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7188±0.4282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736±0.0260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2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2.326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2.296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18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57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5: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911±0.0025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687±0.0026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192±0.0046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042±0.0020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813±0.0058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128±0.004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862±0.0036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3±0.0111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979±0.0083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509±0.0033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499±0.0047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65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47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309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47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99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5: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1377±0.2432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2912±0.218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5674±0.2779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7259±0.1965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1951±0.070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2421±0.0409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6585±0.0595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1442±0.0625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908±0.1299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9205±0.0766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369±0.1510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5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51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176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62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41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lastRenderedPageBreak/>
              <w:t>PC 36: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686±0.0008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699±0.0004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11±0.0004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694±0.0007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597±0.0002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908±0.0006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61±0.0013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578±0.0007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472±0.0009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69±0.0008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474±0.0019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73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13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8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56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522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6: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70871±0.1442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58159±0.0543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69191±0.0689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61293±0.0869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43278±0.1348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88278±0.1292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38183±0.1512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49917±0.2082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457±0.3688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65775±0.1847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26467±0.1940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7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86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0.90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57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72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6: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9.4±3.519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7.40198±2.0944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1.34929±3.5669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9.9726±4.2237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3.36208±5.294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7.46976±8.5188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8.82±3.4715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6.30333±4.0573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8.15429±8.0079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9.9925±8.9893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8.16±9.5571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71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7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0.955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99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417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6: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78254±0.7957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46423±0.4383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25126±0.5437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87098±0.4620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51678±0.6771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97137±0.9926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41183±0.488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9025±0.540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821±1.2104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87075±0.5617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59233±0.733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85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1.38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50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01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434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6: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8.72338±4.3785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5.69417±1.2383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1.58806±4.9557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5.58868±4.5736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0.08247±5.0788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8.70716±1.3857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6.37333±3.9623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2.56167±10.0351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7.78714±9.7128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6.2875±11.5487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4.99333±2.051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1.416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66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343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06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01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6: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9394±0.1110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4042±0.0491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4638±0.0846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072±0.1106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7427±0.0907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481±0.0269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6577±0.0354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3307±0.112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4811±0.1326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998±0.203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816±0.1480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77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46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8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15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96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7: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5248±0.0591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5001±0.0582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1634±0.0399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2816±0.0577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9396±0.020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077±0.0753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2277±0.0624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2027±0.0399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969±0.025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9178±0.0533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1661±0.1459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22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96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7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52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356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7: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878±0.0029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9488±0.0413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769±0.0127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158±0.0182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124±0.0100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178±0.0050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4013±0.0409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4462±0.0362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114±0.0353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003±0.0694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686±0.0085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2.532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1.916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493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02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71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7: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888±0.0032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664±0.0021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271±0.003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272±0.0029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141±0.0051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606±0.0010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21±0.0030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423±0.0083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703±0.0084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289±0.0071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128±0.0035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2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0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19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69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02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8: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6592±0.0360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015±0.0394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5337±0.027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839±0.0268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3422±0.020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1933±0.0887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475±0.0074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948±0.0091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23±0.0106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183±0.0259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787±0.0341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19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257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285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86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110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8: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722±0.1191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0704±0.1161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0604±0.0392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1819±0.1691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9093±0.1113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12616±0.2239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2368±0.1029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2655±0.0347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834±0.1084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8523±0.1208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2143±0.1668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9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92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0.74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93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292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8: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9.402±1.0395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8.28794±0.3409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0.07115±0.7159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0.31562±1.5321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8.54897±0.798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56273±0.3177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1.3335±1.7186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1.60833±1.1429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2.345±2.843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0.95475±3.134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55167±0.6356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67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53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197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81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98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8: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6558±0.1001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2008±0.0639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3553±0.1504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596±0.158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9973±0.0899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0099±0.0193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00543±0.1045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5792±0.157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606±0.2061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6564±0.3371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1197±0.0723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93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2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1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66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86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lastRenderedPageBreak/>
              <w:t>PC 38: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2.0882±3.1048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1.08177±2.8479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8.32234±2.3107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9.05619±4.0538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8.68197±3.6721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5.16078±0.7418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9.685±1.1834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0.555±6.2533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9.65714±7.5456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6.00125±9.3147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0.95±2.176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55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5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15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31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33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9: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789±0.0057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926±0.0035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817±0.0028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992±0.0040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514±0.001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869±0.0012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637±0.0049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945±0.0020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655±0.0027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44±0.0036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63±0.0010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01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91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53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573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62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39: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446±0.003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202±0.0017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847±0.0037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98±0.0014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547±0.006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208±0.0023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747±0.0038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148±0.0071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066±0.0072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322±0.0055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199±0.0036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4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06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29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04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96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40: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128±0.0026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727±0.0026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745±0.0066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427±0.0037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394±0.0046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717±0.0043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634±0.0047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303±0.0025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314±0.0028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104±0.0016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107±0.002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599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4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8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325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407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40: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993±0.7438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5251±0.3714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45073±0.4280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68088±0.7833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72522±0.8242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93123±0.1314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7445±0.3333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18233±0.6770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94671±1.047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64738±1.2441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163±0.3983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4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51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47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95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59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40: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1801±0.0918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8052±0.0562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23±0.0685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4882±0.0823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5798±0.1230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1026±0.0176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9467±0.0403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6388±0.124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514±0.1955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1738±0.2015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9743±0.0878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21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5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3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15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59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40: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182±0.0147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007±0.0102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3276±0.0195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2783±0.0240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175±0.0208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5691±0.0036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1795±0.0278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6615±0.0265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711±0.0745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0081±0.05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089±0.0463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86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4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19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23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94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41: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83±0.0005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38±0.0004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±0.000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84±0.0007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698±0.0018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604±0.000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919±0.0012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39±0.0016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58±0.0015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93±0.0018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494±0.0010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45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49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9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36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18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14: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616±0.003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673±0.0052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535±0.0018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695±0.0055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292±0.0006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591±0.0032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33±0.0011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58±0.0024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57±0.0096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105±0.0169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674±0.0024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9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60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521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7.203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40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16: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0.59±1.0334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0.45901±1.6471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0.9861±0.4710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1.12786±0.9649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0.81456±1.5346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0.49984±1.0068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0.33833±1.5870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9.20033±2.2439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7.98343±1.7604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0.62188±1.3804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7.64733±2.4651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8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37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0.717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82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28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16: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824±0.0061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321±0.0046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011±0.0058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119±0.0057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464±0.010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268±0.002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167±0.0068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689±0.006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115±0.0122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033±0.0067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654±0.0050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6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2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0.999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76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12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18: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97999±0.4985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75851±0.2931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52983±0.2817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13248±0.3343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61427±0.3580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21335±0.2565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83833±0.2864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655±0.7021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11243±0.4868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9715±0.5912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972±0.8263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21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35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0.753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99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05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18: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4345±0.1159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7533±0.1359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3666±0.1203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7872±0.1376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041±0.0495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6412±0.0682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0603±0.0998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4718±0.319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6104±0.1659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5924±0.1071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8557±0.2288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39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32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0.977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20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82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18: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48056±0.966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16924±0.7405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07578±0.7188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20967±0.9073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68055±0.4704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6.77296±1.2108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66733±0.6040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7.68517±2.6158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67714±1.2460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5.77963±1.4801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4.00433±1.2291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96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1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9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35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591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lastRenderedPageBreak/>
              <w:t>LPC 18: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754±0.0133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546±0.0117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228±0.0114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524±0.0120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439±0.0131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03±0.0082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839±0.0229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0658±0.038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839±0.019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219±0.020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884±0.0098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33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711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57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50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375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19: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088±0.0034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85±0.0038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568±0.002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012±0.0037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575±0.004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182±0.0050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879±0.0060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94±0.007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714±0.0062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266±0.0057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834±0.0144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67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0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0.677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14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78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20: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205±0.0086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473±0.0029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57±0.0026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706±0.0078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85±0.005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995±0.0077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01±0.0066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775±0.0024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787±0.0047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859±0.0048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044±0.011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55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607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0.38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0.483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256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20: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6±0.0020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17±0.0011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987±0.0006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96±0.001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49±0.002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263±0.0003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147±0.0011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42±0.0022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64±0.0017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944±0.0017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13±0.00284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2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5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0.796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12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44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20: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5±0.0015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68±0.0008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18±0.0013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5±0.0016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68±0.0015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757±0.0014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523±0.0008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539±0.0022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479±0.0009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91±0.002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21±0.0037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81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59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0.63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63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410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20: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898±0.1590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08274±0.1162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01654±0.1453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0464±0.1732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123±0.0816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0595±0.0641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549±0.2496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688±0.4845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7407±0.1475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1144±0.1805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2513±0.1641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31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661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63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18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00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22: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3±0.0009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41±0.0002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6±0.0005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925±0.001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31±0.0013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91±0.0009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69±0.0011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06±0.0018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79±0.0015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21±0.0015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43±0.0034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1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2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0.843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29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681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22: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5421±0.2089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4444±0.1432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0535±0.1354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08303±0.1601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7387±0.1737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04845±0.0042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8742±0.3635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58318±0.5901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10396±0.2683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29463±0.1230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4673±0.3652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57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03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19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1.673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03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24: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68±0.0013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5±0.0003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939±0.0007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197±0.0020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143±0.0020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264±0.0016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94±0.0017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42±0.0032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239±0.0025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514±0.002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172±0.0047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42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12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35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25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27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24: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234±0.000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251±0.0001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219±0.0002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25±0.0004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233±0.0003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258±0.0003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24±0.0003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281±0.0007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205±0.0004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276±0.0002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224±0.0007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56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82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0.819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84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66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O-34: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159±0.0035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787±0.0020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953±0.0023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963±0.0025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976±0.0026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362±0.0013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636±0.0057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738±0.0047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551±0.006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959±0.0071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01±0.0193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05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66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199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1.666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91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O-34: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124±0.0031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787±0.0021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222±0.0035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973±0.0045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138±0.0041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637±0.003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591±0.0046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565±0.0023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622±0.005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155±0.0074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375±0.0145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29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96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0.882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05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508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O-34: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516±0.0014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365±0.0016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476±0.0028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31±0.0017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453±0.003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668±0.003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76±0.0015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78±0.0020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141±0.0029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114±0.0031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44±0.005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8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3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0.871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767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391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O-36: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784±0.0027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566±0.0023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556±0.002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261±0.0013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217±0.0019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789±0.0021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866±0.004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627±0.0038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655±0.0045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61±0.0046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775±0.012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92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45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312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23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92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lastRenderedPageBreak/>
              <w:t>PC O-36: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6664±0.0266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3823±0.0174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4818±0.0238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7127±0.0268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9865±0.0263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7417±0.0233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9583±0.0257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6758±0.0229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8166±0.0503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8075±0.0528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3983±0.0874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42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7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3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75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08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O-38: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612±0.0024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335±0.0035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425±0.0026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332±0.0015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316±0.0019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811±0.0025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354±0.006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085±0.0046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079±0.006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443±0.0094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836±0.0161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36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72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32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1.918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64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C O-38: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375±0.0039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998±0.0029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233±0.0031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518±0.0021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796±0.0055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047±0.0025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603±0.0044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4±0.0063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519±0.0082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833±0.0126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444±0.0188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02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52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37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840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C O-16: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67±0.0009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621±0.0004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671±0.0003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7±0.0005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02±0.0006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85±0.000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766±0.0009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0849±0.0024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009±0.0018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265±0.0016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1513±0.0032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33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65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311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1.578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94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　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34: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866±0.0012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796±0.0015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57±0.0035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605±0.0015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457±0.0030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363±0.00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54±0.0105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576±0.0094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864±0.0076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807±0.0117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1±0.02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66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1.78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483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957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740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34: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9±0.0474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611±0.0215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1343±0.0627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9529±0.0389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515±0.0181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978±0.0447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898±0.0726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4652±0.339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04994±0.4139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5824±0.0952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33±0.07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16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4.435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5.376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2.468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27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36: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934±0.0300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042±0.0196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9084±0.0199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665±0.0254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283±0.0148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9533±0.0386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87±0.0313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9315±0.03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3443±0.1291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3131±0.0265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91±0.04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79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2.127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3.859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802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54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36: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92±0.0370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928±0.0092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283±0.0639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4696±0.0474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9323±0.0257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553±0.0261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5352±0.0580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9103±0.1323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7536±0.1939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8809±0.0722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51±0.12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2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713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2.33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2.008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617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38: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7173±0.1170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2337±0.0149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3599±0.1096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9549±0.0892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8459±0.0849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8574±0.0730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49717±0.1873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55850±0.3226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55960±0.7266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84538±0.7178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73±0.27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7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2.90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5.97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3.807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523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38: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91006±0.2187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2218±0.0363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09494±0.2269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21775±0.1844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01686±0.2250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57275±0.1102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83115±0.3221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65575±0.4038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3.20020±0.3755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2.365±0.8041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1.406±0.65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11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2.425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2.62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326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454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40: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661±0.0452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573±0.0142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0354±0.0409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3245±0.0230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112±0.0521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219±0.0273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109±0.08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0462±0.0891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4153±0.082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1121±0.0955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6±0.093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7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97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469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73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135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E 16: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75±0.0133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996±0.0095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9868±0.0144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9308±0.0147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348±0.0131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169±0.0079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9375±0.0439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812±0.0612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6173±0.052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071±0.0197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08±0.07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72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01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73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1.685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20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E 18:0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908±0.0102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333±0.01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657±0.0128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668±0.0092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794±0.013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0345±0.012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598±0.0283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956±0.0603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9635±0.0634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6659±0.03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6±0.078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36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72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2.266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2.138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15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lastRenderedPageBreak/>
              <w:t>LPE 18: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866±0.0056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659±0.0041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439±0.0077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158±0.005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2599±0.0033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804±0.0057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133±0.0075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74±0.0219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96±0.0158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4865±0.0102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35±0.025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7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669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571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1.872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912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E 18: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574±0.0187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898±0.0135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918±0.0213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782±0.0167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071±0.0059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5953±0.028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0175±0.0599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4112±0.1145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53±0.1186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027±0.0263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8±0.0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89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70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2.585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2.371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0.804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E 20: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0651±0.0144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0351±0.0245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987±0.01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0017±0.0053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023±0.0074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0428±0.0135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252±0.0638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2393±0.1259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4299±0.2149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508±0.0655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4±0.11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18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26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2.426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781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78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LPE 22: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4349±0.0216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324±0.0507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0588±0.0386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1791±0.0226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3829±0.0196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3078±0.0239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9871±0.2147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72243±0.4490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61646±0.7636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815±0.1757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346±0.277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85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3.509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2.829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2.036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98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O-36: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311±0.0111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126±0.0083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47±0.0102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279±0.0116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524±0.0103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515±0.0127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9485±0.034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9142±0.0269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737±0.0168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1781±0.0468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93±0.06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31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13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73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806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92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O-38: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578±0.0077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73±0.011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993±0.010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5722±0.0124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599±0.0113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0905±0.0145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875±0.0236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7805±0.0228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06347±0.0168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824±0.0445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1±0.11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02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109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944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294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O-38: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261±0.0174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5955±0.0086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5561±0.0218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476±0.0213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665±0.0285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6517±0.0289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1682±0.0654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2272±0.0559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5839±0.0417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2883±0.0652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±0.121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59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31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9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560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88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O-40: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5973±0.01878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285±0.0221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3456±0.0131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1949±0.0188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651±0.0248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36±0.0231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4825±0.0295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902±0.031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1789±0.031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6731±0.0366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±0.106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FF0000"/>
                <w:kern w:val="0"/>
                <w:sz w:val="13"/>
                <w:szCs w:val="13"/>
              </w:rPr>
              <w:t xml:space="preserve">1.738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414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0.987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23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032 </w:t>
            </w:r>
          </w:p>
        </w:tc>
      </w:tr>
      <w:tr w:rsidR="00FE257B" w:rsidRPr="00FE257B" w:rsidTr="00FE257B">
        <w:trPr>
          <w:trHeight w:val="330"/>
        </w:trPr>
        <w:tc>
          <w:tcPr>
            <w:tcW w:w="2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PE O-40:7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5329±0.01262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3602±0.01466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3356±0.0146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2215±0.01525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3227±0.02424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7621±0.02999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775±0.0605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8195±0.0568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14497±0.04481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13±0.04853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lef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>0.233±0.169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00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80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62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color w:val="000000"/>
                <w:kern w:val="0"/>
                <w:sz w:val="13"/>
                <w:szCs w:val="13"/>
              </w:rPr>
              <w:t xml:space="preserve">1.187 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610 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257B" w:rsidRPr="00FE257B" w:rsidRDefault="00FE257B" w:rsidP="00FE257B">
            <w:pPr>
              <w:widowControl/>
              <w:jc w:val="right"/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</w:pPr>
            <w:r w:rsidRPr="00FE257B">
              <w:rPr>
                <w:rFonts w:ascii="Arial Unicode MS" w:eastAsia="Arial Unicode MS" w:hAnsi="Arial Unicode MS" w:cs="Arial Unicode MS" w:hint="eastAsia"/>
                <w:kern w:val="0"/>
                <w:sz w:val="13"/>
                <w:szCs w:val="13"/>
              </w:rPr>
              <w:t xml:space="preserve">1.323 </w:t>
            </w:r>
          </w:p>
        </w:tc>
      </w:tr>
    </w:tbl>
    <w:p w:rsidR="00452276" w:rsidRDefault="00FE257B"/>
    <w:sectPr w:rsidR="00452276" w:rsidSect="00FE257B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4EA"/>
    <w:rsid w:val="00007F3D"/>
    <w:rsid w:val="0032500B"/>
    <w:rsid w:val="003B24EA"/>
    <w:rsid w:val="0057271E"/>
    <w:rsid w:val="005F1C0D"/>
    <w:rsid w:val="0064066F"/>
    <w:rsid w:val="0085129D"/>
    <w:rsid w:val="008C3813"/>
    <w:rsid w:val="00F17527"/>
    <w:rsid w:val="00FE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B59D07-0BA3-419F-877D-561181F65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E257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FE257B"/>
    <w:rPr>
      <w:color w:val="800080"/>
      <w:u w:val="single"/>
    </w:rPr>
  </w:style>
  <w:style w:type="paragraph" w:customStyle="1" w:styleId="font5">
    <w:name w:val="font5"/>
    <w:basedOn w:val="a"/>
    <w:rsid w:val="00FE257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FE2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6">
    <w:name w:val="xl66"/>
    <w:basedOn w:val="a"/>
    <w:rsid w:val="00FE2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7">
    <w:name w:val="xl67"/>
    <w:basedOn w:val="a"/>
    <w:rsid w:val="00FE2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8">
    <w:name w:val="xl68"/>
    <w:basedOn w:val="a"/>
    <w:rsid w:val="00FE2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69">
    <w:name w:val="xl69"/>
    <w:basedOn w:val="a"/>
    <w:rsid w:val="00FE2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0">
    <w:name w:val="xl70"/>
    <w:basedOn w:val="a"/>
    <w:rsid w:val="00FE2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1">
    <w:name w:val="xl71"/>
    <w:basedOn w:val="a"/>
    <w:rsid w:val="00FE2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FF0000"/>
      <w:kern w:val="0"/>
      <w:sz w:val="24"/>
      <w:szCs w:val="24"/>
    </w:rPr>
  </w:style>
  <w:style w:type="paragraph" w:customStyle="1" w:styleId="xl72">
    <w:name w:val="xl72"/>
    <w:basedOn w:val="a"/>
    <w:rsid w:val="00FE257B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FE2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4">
    <w:name w:val="xl74"/>
    <w:basedOn w:val="a"/>
    <w:rsid w:val="00FE2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5">
    <w:name w:val="xl75"/>
    <w:basedOn w:val="a"/>
    <w:rsid w:val="00FE2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6">
    <w:name w:val="xl76"/>
    <w:basedOn w:val="a"/>
    <w:rsid w:val="00FE2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7">
    <w:name w:val="xl77"/>
    <w:basedOn w:val="a"/>
    <w:rsid w:val="00FE2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8">
    <w:name w:val="xl78"/>
    <w:basedOn w:val="a"/>
    <w:rsid w:val="00FE2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79">
    <w:name w:val="xl79"/>
    <w:basedOn w:val="a"/>
    <w:rsid w:val="00FE2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0">
    <w:name w:val="xl80"/>
    <w:basedOn w:val="a"/>
    <w:rsid w:val="00FE2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color w:val="FF0000"/>
      <w:kern w:val="0"/>
      <w:sz w:val="24"/>
      <w:szCs w:val="24"/>
    </w:rPr>
  </w:style>
  <w:style w:type="paragraph" w:customStyle="1" w:styleId="xl81">
    <w:name w:val="xl81"/>
    <w:basedOn w:val="a"/>
    <w:rsid w:val="00FE257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2">
    <w:name w:val="xl82"/>
    <w:basedOn w:val="a"/>
    <w:rsid w:val="00FE257B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3">
    <w:name w:val="xl83"/>
    <w:basedOn w:val="a"/>
    <w:rsid w:val="00FE257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  <w:style w:type="paragraph" w:customStyle="1" w:styleId="xl84">
    <w:name w:val="xl84"/>
    <w:basedOn w:val="a"/>
    <w:rsid w:val="00FE257B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11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537</Words>
  <Characters>14462</Characters>
  <Application>Microsoft Office Word</Application>
  <DocSecurity>0</DocSecurity>
  <Lines>120</Lines>
  <Paragraphs>33</Paragraphs>
  <ScaleCrop>false</ScaleCrop>
  <Company/>
  <LinksUpToDate>false</LinksUpToDate>
  <CharactersWithSpaces>16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b</dc:creator>
  <cp:keywords/>
  <dc:description/>
  <cp:lastModifiedBy>lxb</cp:lastModifiedBy>
  <cp:revision>2</cp:revision>
  <dcterms:created xsi:type="dcterms:W3CDTF">2016-10-27T05:47:00Z</dcterms:created>
  <dcterms:modified xsi:type="dcterms:W3CDTF">2016-10-27T05:52:00Z</dcterms:modified>
</cp:coreProperties>
</file>